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87BF" w14:textId="268760B5" w:rsidR="00C470A3" w:rsidRPr="001438B5" w:rsidRDefault="00000000" w:rsidP="002C6D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106231085"/>
      <w:r w:rsidRPr="001438B5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F43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438B5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EF43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438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18054227"/>
      <w:r w:rsidR="00B52E30" w:rsidRPr="001438B5">
        <w:rPr>
          <w:rFonts w:ascii="Times New Roman" w:hAnsi="Times New Roman" w:cs="Times New Roman"/>
          <w:sz w:val="24"/>
          <w:szCs w:val="24"/>
        </w:rPr>
        <w:t>Survival</w:t>
      </w:r>
      <w:r w:rsidRPr="001438B5">
        <w:rPr>
          <w:rFonts w:ascii="Times New Roman" w:hAnsi="Times New Roman" w:cs="Times New Roman"/>
          <w:sz w:val="24"/>
          <w:szCs w:val="24"/>
        </w:rPr>
        <w:t xml:space="preserve">, </w:t>
      </w:r>
      <w:r w:rsidR="00B52E30" w:rsidRPr="001438B5">
        <w:rPr>
          <w:rFonts w:ascii="Times New Roman" w:hAnsi="Times New Roman" w:cs="Times New Roman"/>
          <w:sz w:val="24"/>
          <w:szCs w:val="24"/>
        </w:rPr>
        <w:t>complications</w:t>
      </w:r>
      <w:r w:rsidRPr="001438B5">
        <w:rPr>
          <w:rFonts w:ascii="Times New Roman" w:hAnsi="Times New Roman" w:cs="Times New Roman"/>
          <w:sz w:val="24"/>
          <w:szCs w:val="24"/>
        </w:rPr>
        <w:t>, and event-free days</w:t>
      </w:r>
      <w:r w:rsidR="00B52E30" w:rsidRPr="001438B5">
        <w:rPr>
          <w:rFonts w:ascii="Times New Roman" w:hAnsi="Times New Roman" w:cs="Times New Roman"/>
          <w:sz w:val="24"/>
          <w:szCs w:val="24"/>
        </w:rPr>
        <w:t xml:space="preserve"> in the per</w:t>
      </w:r>
      <w:r w:rsidRPr="001438B5">
        <w:rPr>
          <w:rFonts w:ascii="Times New Roman" w:hAnsi="Times New Roman" w:cs="Times New Roman"/>
          <w:sz w:val="24"/>
          <w:szCs w:val="24"/>
        </w:rPr>
        <w:t>-</w:t>
      </w:r>
      <w:r w:rsidR="00B52E30" w:rsidRPr="001438B5">
        <w:rPr>
          <w:rFonts w:ascii="Times New Roman" w:hAnsi="Times New Roman" w:cs="Times New Roman"/>
          <w:sz w:val="24"/>
          <w:szCs w:val="24"/>
        </w:rPr>
        <w:t>protocol analysi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9"/>
        <w:gridCol w:w="2173"/>
        <w:gridCol w:w="1827"/>
      </w:tblGrid>
      <w:tr w:rsidR="00093CF7" w14:paraId="0A767536" w14:textId="77777777" w:rsidTr="00B3289B">
        <w:trPr>
          <w:trHeight w:val="360"/>
        </w:trPr>
        <w:tc>
          <w:tcPr>
            <w:tcW w:w="0" w:type="auto"/>
            <w:vMerge w:val="restart"/>
            <w:noWrap/>
            <w:vAlign w:val="center"/>
          </w:tcPr>
          <w:p w14:paraId="6E01B050" w14:textId="6E018636" w:rsidR="00531F1D" w:rsidRPr="001438B5" w:rsidRDefault="00000000" w:rsidP="00B3289B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 Variable</w:t>
            </w:r>
          </w:p>
        </w:tc>
        <w:tc>
          <w:tcPr>
            <w:tcW w:w="0" w:type="auto"/>
            <w:gridSpan w:val="2"/>
            <w:noWrap/>
          </w:tcPr>
          <w:p w14:paraId="148697B3" w14:textId="3987E77B" w:rsidR="00531F1D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RBC transfusion strategy</w:t>
            </w:r>
          </w:p>
        </w:tc>
      </w:tr>
      <w:tr w:rsidR="00093CF7" w14:paraId="657E22EA" w14:textId="77777777" w:rsidTr="00D25D58">
        <w:trPr>
          <w:trHeight w:val="360"/>
        </w:trPr>
        <w:tc>
          <w:tcPr>
            <w:tcW w:w="0" w:type="auto"/>
            <w:vMerge/>
            <w:noWrap/>
            <w:hideMark/>
          </w:tcPr>
          <w:p w14:paraId="4D4656C9" w14:textId="1864C082" w:rsidR="00531F1D" w:rsidRPr="001438B5" w:rsidRDefault="00531F1D" w:rsidP="002C6DF6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1E7C2C5F" w14:textId="49D407AA" w:rsidR="00531F1D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Restrictive (</w:t>
            </w:r>
            <w:r w:rsidRPr="00143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</w:rPr>
              <w:t>n</w:t>
            </w: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=210)</w:t>
            </w:r>
          </w:p>
        </w:tc>
        <w:tc>
          <w:tcPr>
            <w:tcW w:w="0" w:type="auto"/>
            <w:noWrap/>
            <w:hideMark/>
          </w:tcPr>
          <w:p w14:paraId="1CBEF9B4" w14:textId="6636ED81" w:rsidR="00531F1D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Liberal (</w:t>
            </w:r>
            <w:r w:rsidRPr="00143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</w:rPr>
              <w:t>n</w:t>
            </w:r>
            <w:r w:rsidRPr="001438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=194)</w:t>
            </w:r>
          </w:p>
        </w:tc>
      </w:tr>
      <w:tr w:rsidR="00093CF7" w14:paraId="137A0E1C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330E5183" w14:textId="64426B84" w:rsidR="00D35083" w:rsidRPr="001438B5" w:rsidRDefault="00000000" w:rsidP="002C6DF6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-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ay survival, n (%)</w:t>
            </w:r>
          </w:p>
        </w:tc>
        <w:tc>
          <w:tcPr>
            <w:tcW w:w="0" w:type="auto"/>
            <w:noWrap/>
            <w:hideMark/>
          </w:tcPr>
          <w:p w14:paraId="4759D4A6" w14:textId="6323983E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93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91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9)</w:t>
            </w:r>
          </w:p>
        </w:tc>
        <w:tc>
          <w:tcPr>
            <w:tcW w:w="0" w:type="auto"/>
            <w:noWrap/>
            <w:hideMark/>
          </w:tcPr>
          <w:p w14:paraId="5C3FB7C6" w14:textId="679474F0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77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91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)</w:t>
            </w:r>
          </w:p>
        </w:tc>
      </w:tr>
      <w:tr w:rsidR="00093CF7" w14:paraId="2C33F236" w14:textId="77777777" w:rsidTr="00D25D58">
        <w:trPr>
          <w:trHeight w:val="360"/>
        </w:trPr>
        <w:tc>
          <w:tcPr>
            <w:tcW w:w="0" w:type="auto"/>
            <w:gridSpan w:val="3"/>
            <w:noWrap/>
            <w:hideMark/>
          </w:tcPr>
          <w:p w14:paraId="3197EB8B" w14:textId="6D028BBA" w:rsidR="00531F1D" w:rsidRPr="001438B5" w:rsidRDefault="00000000" w:rsidP="002C6DF6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omplications during the first 28 days, n (%)</w:t>
            </w:r>
          </w:p>
        </w:tc>
      </w:tr>
      <w:tr w:rsidR="00093CF7" w14:paraId="2E804055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5FDFDCBA" w14:textId="361C6708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Transfusion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-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related acute lung injury</w:t>
            </w:r>
          </w:p>
        </w:tc>
        <w:tc>
          <w:tcPr>
            <w:tcW w:w="0" w:type="auto"/>
            <w:noWrap/>
            <w:hideMark/>
          </w:tcPr>
          <w:p w14:paraId="2A23C6FB" w14:textId="7AA973EC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399544E1" w14:textId="51D112A7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3F90C4B2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0930D97E" w14:textId="5CC57C7D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erebral infarction</w:t>
            </w:r>
          </w:p>
        </w:tc>
        <w:tc>
          <w:tcPr>
            <w:tcW w:w="0" w:type="auto"/>
            <w:noWrap/>
            <w:hideMark/>
          </w:tcPr>
          <w:p w14:paraId="32147DBB" w14:textId="1F45AFDD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0" w:type="auto"/>
            <w:noWrap/>
            <w:hideMark/>
          </w:tcPr>
          <w:p w14:paraId="5728494C" w14:textId="4F786CB4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5A7890A7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2FD6C392" w14:textId="59EF10CD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Pulmonary embolism</w:t>
            </w:r>
          </w:p>
        </w:tc>
        <w:tc>
          <w:tcPr>
            <w:tcW w:w="0" w:type="auto"/>
            <w:noWrap/>
            <w:hideMark/>
          </w:tcPr>
          <w:p w14:paraId="5D1988E3" w14:textId="43647964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0" w:type="auto"/>
            <w:noWrap/>
            <w:hideMark/>
          </w:tcPr>
          <w:p w14:paraId="37A545EE" w14:textId="0091C0E8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6E0404AE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5E5244A9" w14:textId="72A23402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Acute myocardial infarction</w:t>
            </w:r>
          </w:p>
        </w:tc>
        <w:tc>
          <w:tcPr>
            <w:tcW w:w="0" w:type="auto"/>
            <w:noWrap/>
            <w:hideMark/>
          </w:tcPr>
          <w:p w14:paraId="1520FA1D" w14:textId="53B2259D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2D27E189" w14:textId="7459EB32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661EFA62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2B348518" w14:textId="717B6695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Bowel ischemia</w:t>
            </w:r>
          </w:p>
        </w:tc>
        <w:tc>
          <w:tcPr>
            <w:tcW w:w="0" w:type="auto"/>
            <w:noWrap/>
            <w:hideMark/>
          </w:tcPr>
          <w:p w14:paraId="18E2A331" w14:textId="0F6484CC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  <w:tc>
          <w:tcPr>
            <w:tcW w:w="0" w:type="auto"/>
            <w:noWrap/>
            <w:hideMark/>
          </w:tcPr>
          <w:p w14:paraId="499B4E7D" w14:textId="1E473983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</w:tr>
      <w:tr w:rsidR="00093CF7" w14:paraId="33230E7C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4D786DCC" w14:textId="2D76214B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Deep venous thrombosis</w:t>
            </w:r>
          </w:p>
        </w:tc>
        <w:tc>
          <w:tcPr>
            <w:tcW w:w="0" w:type="auto"/>
            <w:noWrap/>
            <w:hideMark/>
          </w:tcPr>
          <w:p w14:paraId="2019100A" w14:textId="27E817C2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4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1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0" w:type="auto"/>
            <w:noWrap/>
            <w:hideMark/>
          </w:tcPr>
          <w:p w14:paraId="7C891CCE" w14:textId="0DE43B55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7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8)</w:t>
            </w:r>
          </w:p>
        </w:tc>
      </w:tr>
      <w:tr w:rsidR="00093CF7" w14:paraId="03D45B0B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62EF8A6E" w14:textId="07C4D4CB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1A9E8092" w14:textId="252429F8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0" w:type="auto"/>
            <w:noWrap/>
            <w:hideMark/>
          </w:tcPr>
          <w:p w14:paraId="4DB71603" w14:textId="776AC7BD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3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6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)</w:t>
            </w:r>
          </w:p>
        </w:tc>
      </w:tr>
      <w:tr w:rsidR="00093CF7" w14:paraId="60A01D56" w14:textId="77777777" w:rsidTr="00D25D58">
        <w:trPr>
          <w:trHeight w:val="360"/>
        </w:trPr>
        <w:tc>
          <w:tcPr>
            <w:tcW w:w="0" w:type="auto"/>
            <w:gridSpan w:val="3"/>
            <w:noWrap/>
            <w:hideMark/>
          </w:tcPr>
          <w:p w14:paraId="731DFDD7" w14:textId="2835A60A" w:rsidR="00531F1D" w:rsidRPr="001438B5" w:rsidRDefault="00000000" w:rsidP="002C6DF6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Event-free days during the first 28 days, median (IQR)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 w:rsidR="00093CF7" w14:paraId="512812DC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79924C5F" w14:textId="15A65C3F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ICU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-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free days</w:t>
            </w:r>
          </w:p>
        </w:tc>
        <w:tc>
          <w:tcPr>
            <w:tcW w:w="0" w:type="auto"/>
            <w:noWrap/>
            <w:hideMark/>
          </w:tcPr>
          <w:p w14:paraId="7C88DA6F" w14:textId="7B3B0272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9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2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4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2930D354" w14:textId="342809E4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9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4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16A282DB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0968577E" w14:textId="2C437530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Ventilator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-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free days</w:t>
            </w:r>
          </w:p>
        </w:tc>
        <w:tc>
          <w:tcPr>
            <w:tcW w:w="0" w:type="auto"/>
            <w:noWrap/>
            <w:hideMark/>
          </w:tcPr>
          <w:p w14:paraId="02F140E3" w14:textId="0030A182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6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7C52FC35" w14:textId="44DBB58B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4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7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93CF7" w14:paraId="2E578F1C" w14:textId="77777777" w:rsidTr="00D25D58">
        <w:trPr>
          <w:trHeight w:val="360"/>
        </w:trPr>
        <w:tc>
          <w:tcPr>
            <w:tcW w:w="0" w:type="auto"/>
            <w:noWrap/>
            <w:hideMark/>
          </w:tcPr>
          <w:p w14:paraId="7382D0DD" w14:textId="464C07EA" w:rsidR="00D35083" w:rsidRPr="001438B5" w:rsidRDefault="00000000" w:rsidP="002C6DF6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atecholamine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-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free days </w:t>
            </w:r>
          </w:p>
        </w:tc>
        <w:tc>
          <w:tcPr>
            <w:tcW w:w="0" w:type="auto"/>
            <w:noWrap/>
            <w:hideMark/>
          </w:tcPr>
          <w:p w14:paraId="7C93AF29" w14:textId="518A2F9F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7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48B3A1EB" w14:textId="1ACA6213" w:rsidR="00D35083" w:rsidRPr="001438B5" w:rsidRDefault="00000000" w:rsidP="002C6DF6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F40465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7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–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531F1D"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1438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</w:tbl>
    <w:p w14:paraId="7AD5EE38" w14:textId="54817298" w:rsidR="00D35083" w:rsidRPr="001438B5" w:rsidRDefault="00000000" w:rsidP="002C6DF6">
      <w:pPr>
        <w:spacing w:before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38B5">
        <w:rPr>
          <w:rFonts w:ascii="Times New Roman" w:hAnsi="Times New Roman" w:cs="Times New Roman"/>
          <w:sz w:val="24"/>
          <w:szCs w:val="24"/>
        </w:rPr>
        <w:t>ICU, intensive care unit; IQR, interquartile range; RBC, red blood cell.</w:t>
      </w:r>
    </w:p>
    <w:p w14:paraId="5DC542BB" w14:textId="0ADBE926" w:rsidR="00A836F5" w:rsidRPr="001438B5" w:rsidRDefault="00000000" w:rsidP="002C6D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38B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35083" w:rsidRPr="001438B5">
        <w:rPr>
          <w:rFonts w:ascii="Times New Roman" w:hAnsi="Times New Roman" w:cs="Times New Roman"/>
          <w:sz w:val="24"/>
          <w:szCs w:val="24"/>
        </w:rPr>
        <w:t xml:space="preserve"> Data on event</w:t>
      </w:r>
      <w:r w:rsidRPr="001438B5">
        <w:rPr>
          <w:rFonts w:ascii="Times New Roman" w:hAnsi="Times New Roman" w:cs="Times New Roman"/>
          <w:sz w:val="24"/>
          <w:szCs w:val="24"/>
        </w:rPr>
        <w:t>-</w:t>
      </w:r>
      <w:r w:rsidR="00D35083" w:rsidRPr="001438B5">
        <w:rPr>
          <w:rFonts w:ascii="Times New Roman" w:hAnsi="Times New Roman" w:cs="Times New Roman"/>
          <w:sz w:val="24"/>
          <w:szCs w:val="24"/>
        </w:rPr>
        <w:t>free days were missing for one patient in the libera</w:t>
      </w:r>
      <w:r w:rsidR="006B3BF8" w:rsidRPr="001438B5">
        <w:rPr>
          <w:rFonts w:ascii="Times New Roman" w:hAnsi="Times New Roman" w:cs="Times New Roman"/>
          <w:sz w:val="24"/>
          <w:szCs w:val="24"/>
        </w:rPr>
        <w:t>l</w:t>
      </w:r>
      <w:r w:rsidR="00D35083" w:rsidRPr="001438B5">
        <w:rPr>
          <w:rFonts w:ascii="Times New Roman" w:hAnsi="Times New Roman" w:cs="Times New Roman"/>
          <w:sz w:val="24"/>
          <w:szCs w:val="24"/>
        </w:rPr>
        <w:t xml:space="preserve"> strategy group.</w:t>
      </w:r>
      <w:r w:rsidR="00D35083" w:rsidRPr="001438B5">
        <w:rPr>
          <w:rFonts w:ascii="Times New Roman" w:hAnsi="Times New Roman" w:cs="Times New Roman"/>
          <w:sz w:val="24"/>
          <w:szCs w:val="24"/>
        </w:rPr>
        <w:tab/>
      </w:r>
    </w:p>
    <w:sectPr w:rsidR="00A836F5" w:rsidRPr="001438B5" w:rsidSect="003077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A35B0" w14:textId="77777777" w:rsidR="00AA4FA8" w:rsidRDefault="00AA4FA8">
      <w:r>
        <w:separator/>
      </w:r>
    </w:p>
  </w:endnote>
  <w:endnote w:type="continuationSeparator" w:id="0">
    <w:p w14:paraId="2CAEFB13" w14:textId="77777777" w:rsidR="00AA4FA8" w:rsidRDefault="00AA4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963BA" w14:textId="77777777" w:rsidR="007C25B4" w:rsidRDefault="007C25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FFA34" w14:textId="77777777" w:rsidR="00A836F5" w:rsidRPr="001438B5" w:rsidRDefault="00A836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6C424" w14:textId="77777777" w:rsidR="007C25B4" w:rsidRPr="001438B5" w:rsidRDefault="007C25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B687F" w14:textId="77777777" w:rsidR="00AA4FA8" w:rsidRDefault="00AA4FA8">
      <w:r>
        <w:separator/>
      </w:r>
    </w:p>
  </w:footnote>
  <w:footnote w:type="continuationSeparator" w:id="0">
    <w:p w14:paraId="009D057F" w14:textId="77777777" w:rsidR="00AA4FA8" w:rsidRDefault="00AA4F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03A81" w14:textId="77777777" w:rsidR="007C25B4" w:rsidRDefault="007C25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107F5" w14:textId="77777777" w:rsidR="007C25B4" w:rsidRPr="001438B5" w:rsidRDefault="007C25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FF1CE" w14:textId="77777777" w:rsidR="007C25B4" w:rsidRPr="001438B5" w:rsidRDefault="007C25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NDO2NDIxMjE3NjNU0lEKTi0uzszPAykwrAUAFoRCXSwAAAA="/>
  </w:docVars>
  <w:rsids>
    <w:rsidRoot w:val="00A836F5"/>
    <w:rsid w:val="00032CC4"/>
    <w:rsid w:val="00086DB3"/>
    <w:rsid w:val="00093CF7"/>
    <w:rsid w:val="000B0C57"/>
    <w:rsid w:val="001251FB"/>
    <w:rsid w:val="00140B60"/>
    <w:rsid w:val="001438B5"/>
    <w:rsid w:val="001554D8"/>
    <w:rsid w:val="001F6CCB"/>
    <w:rsid w:val="00220846"/>
    <w:rsid w:val="00225D97"/>
    <w:rsid w:val="00230EF8"/>
    <w:rsid w:val="002325BE"/>
    <w:rsid w:val="00241C98"/>
    <w:rsid w:val="00246F94"/>
    <w:rsid w:val="00283081"/>
    <w:rsid w:val="002952D3"/>
    <w:rsid w:val="002C6DF6"/>
    <w:rsid w:val="002D1D9F"/>
    <w:rsid w:val="003023B3"/>
    <w:rsid w:val="0030772D"/>
    <w:rsid w:val="00365CF2"/>
    <w:rsid w:val="00370275"/>
    <w:rsid w:val="00376107"/>
    <w:rsid w:val="003834F9"/>
    <w:rsid w:val="00394980"/>
    <w:rsid w:val="003A1C71"/>
    <w:rsid w:val="003A29E2"/>
    <w:rsid w:val="003D243B"/>
    <w:rsid w:val="003E3ADD"/>
    <w:rsid w:val="004158EB"/>
    <w:rsid w:val="00427CDD"/>
    <w:rsid w:val="00452FB6"/>
    <w:rsid w:val="0045796D"/>
    <w:rsid w:val="00531F1D"/>
    <w:rsid w:val="0057565A"/>
    <w:rsid w:val="005B4C5D"/>
    <w:rsid w:val="005C26F4"/>
    <w:rsid w:val="00613939"/>
    <w:rsid w:val="006B1702"/>
    <w:rsid w:val="006B2A4D"/>
    <w:rsid w:val="006B3BF8"/>
    <w:rsid w:val="00767E53"/>
    <w:rsid w:val="007C25B4"/>
    <w:rsid w:val="007F2E1E"/>
    <w:rsid w:val="00825B83"/>
    <w:rsid w:val="008C2173"/>
    <w:rsid w:val="008C7181"/>
    <w:rsid w:val="008F6364"/>
    <w:rsid w:val="00904FF3"/>
    <w:rsid w:val="009333CA"/>
    <w:rsid w:val="00963EAD"/>
    <w:rsid w:val="00971790"/>
    <w:rsid w:val="009A7BB3"/>
    <w:rsid w:val="009C4BDD"/>
    <w:rsid w:val="009D1B82"/>
    <w:rsid w:val="009D5D45"/>
    <w:rsid w:val="00A42049"/>
    <w:rsid w:val="00A66E17"/>
    <w:rsid w:val="00A836F5"/>
    <w:rsid w:val="00A85717"/>
    <w:rsid w:val="00AA4FA8"/>
    <w:rsid w:val="00AE170D"/>
    <w:rsid w:val="00B07845"/>
    <w:rsid w:val="00B3289B"/>
    <w:rsid w:val="00B52E30"/>
    <w:rsid w:val="00B66B46"/>
    <w:rsid w:val="00BD450C"/>
    <w:rsid w:val="00BF418D"/>
    <w:rsid w:val="00C470A3"/>
    <w:rsid w:val="00C57F7F"/>
    <w:rsid w:val="00CF43F5"/>
    <w:rsid w:val="00D25D58"/>
    <w:rsid w:val="00D35083"/>
    <w:rsid w:val="00D51E6E"/>
    <w:rsid w:val="00D555AE"/>
    <w:rsid w:val="00D722E2"/>
    <w:rsid w:val="00DA29AE"/>
    <w:rsid w:val="00DB5020"/>
    <w:rsid w:val="00E0083A"/>
    <w:rsid w:val="00E26DD9"/>
    <w:rsid w:val="00E349E9"/>
    <w:rsid w:val="00E37106"/>
    <w:rsid w:val="00E4693A"/>
    <w:rsid w:val="00E5482C"/>
    <w:rsid w:val="00E628C9"/>
    <w:rsid w:val="00E70CF9"/>
    <w:rsid w:val="00E85AF9"/>
    <w:rsid w:val="00EF4327"/>
    <w:rsid w:val="00F17D6D"/>
    <w:rsid w:val="00F200D4"/>
    <w:rsid w:val="00F40465"/>
    <w:rsid w:val="00F72301"/>
    <w:rsid w:val="00FB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2BBE1D"/>
  <w15:chartTrackingRefBased/>
  <w15:docId w15:val="{4B54EB2A-5DE6-4693-AACB-9C044B57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F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6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36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6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F5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6F5"/>
    <w:rPr>
      <w:rFonts w:eastAsiaTheme="minorEastAsia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A29A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A29AE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0A3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0A3"/>
    <w:rPr>
      <w:rFonts w:eastAsiaTheme="minorEastAsia"/>
      <w:b/>
      <w:bCs/>
      <w:kern w:val="2"/>
      <w:sz w:val="2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4FF3"/>
    <w:pPr>
      <w:tabs>
        <w:tab w:val="right" w:leader="dot" w:pos="93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470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30EF8"/>
    <w:pPr>
      <w:spacing w:after="0" w:line="240" w:lineRule="auto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D25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F485D-2C87-4D1C-BB60-FEAF60993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humathi S Sukumar K</cp:lastModifiedBy>
  <cp:revision>12</cp:revision>
  <dcterms:created xsi:type="dcterms:W3CDTF">2023-06-08T11:13:00Z</dcterms:created>
  <dcterms:modified xsi:type="dcterms:W3CDTF">2023-07-10T15:16:00Z</dcterms:modified>
</cp:coreProperties>
</file>